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29BE0" w14:textId="4C71DCA6" w:rsidR="003C5A90" w:rsidRPr="00167EEB" w:rsidRDefault="003C5A90" w:rsidP="003C5A90">
      <w:pPr>
        <w:shd w:val="clear" w:color="auto" w:fill="FFFFFF"/>
        <w:rPr>
          <w:b/>
          <w:color w:val="333333"/>
        </w:rPr>
      </w:pPr>
      <w:bookmarkStart w:id="0" w:name="_Toc114522617"/>
      <w:r w:rsidRPr="00167EEB">
        <w:rPr>
          <w:b/>
          <w:color w:val="333333"/>
        </w:rPr>
        <w:t>Additional files Supplementary Table</w:t>
      </w:r>
    </w:p>
    <w:p w14:paraId="472AB308" w14:textId="77777777" w:rsidR="0084069A" w:rsidRPr="00167EEB" w:rsidRDefault="0084069A" w:rsidP="003C5A90">
      <w:pPr>
        <w:shd w:val="clear" w:color="auto" w:fill="FFFFFF"/>
        <w:rPr>
          <w:b/>
          <w:color w:val="333333"/>
        </w:rPr>
      </w:pPr>
    </w:p>
    <w:p w14:paraId="7182D0FD" w14:textId="77777777" w:rsidR="003C5A90" w:rsidRPr="00167EEB" w:rsidRDefault="003C5A90" w:rsidP="003C5A90">
      <w:pPr>
        <w:shd w:val="clear" w:color="auto" w:fill="FFFFFF"/>
        <w:rPr>
          <w:color w:val="333333"/>
        </w:rPr>
      </w:pPr>
    </w:p>
    <w:p w14:paraId="3943AFD3" w14:textId="77777777" w:rsidR="00DF58B0" w:rsidRPr="006F5C93" w:rsidRDefault="003C5A90" w:rsidP="00DF58B0">
      <w:pPr>
        <w:spacing w:line="480" w:lineRule="auto"/>
        <w:rPr>
          <w:b/>
          <w:bCs/>
        </w:rPr>
      </w:pPr>
      <w:r w:rsidRPr="00167EEB">
        <w:t xml:space="preserve">File name:  </w:t>
      </w:r>
      <w:r w:rsidRPr="002668EC">
        <w:rPr>
          <w:b/>
          <w:bCs/>
        </w:rPr>
        <w:t>S</w:t>
      </w:r>
      <w:r w:rsidR="00943AA5" w:rsidRPr="002668EC">
        <w:rPr>
          <w:b/>
          <w:bCs/>
        </w:rPr>
        <w:t>3</w:t>
      </w:r>
      <w:r w:rsidRPr="002668EC">
        <w:rPr>
          <w:b/>
          <w:bCs/>
        </w:rPr>
        <w:t>Table</w:t>
      </w:r>
      <w:r w:rsidR="00943AA5" w:rsidRPr="002668EC">
        <w:rPr>
          <w:b/>
          <w:bCs/>
        </w:rPr>
        <w:t>.</w:t>
      </w:r>
      <w:r w:rsidRPr="002668EC">
        <w:rPr>
          <w:b/>
          <w:bCs/>
        </w:rPr>
        <w:t xml:space="preserve"> </w:t>
      </w:r>
      <w:r w:rsidR="00DF58B0" w:rsidRPr="006F5C93">
        <w:rPr>
          <w:b/>
          <w:bCs/>
        </w:rPr>
        <w:t>Heterotrait–monotrait (HTMT) ratio</w:t>
      </w:r>
      <w:r w:rsidR="00DF58B0" w:rsidRPr="006B5967">
        <w:rPr>
          <w:b/>
          <w:bCs/>
        </w:rPr>
        <w:t>s</w:t>
      </w:r>
      <w:r w:rsidR="00DF58B0" w:rsidRPr="006F5C93">
        <w:rPr>
          <w:b/>
          <w:bCs/>
        </w:rPr>
        <w:t xml:space="preserve"> of the domains for discriminant validity</w:t>
      </w:r>
      <w:r w:rsidR="00DF58B0" w:rsidRPr="006B5967">
        <w:rPr>
          <w:b/>
          <w:bCs/>
        </w:rPr>
        <w:t>.</w:t>
      </w:r>
    </w:p>
    <w:p w14:paraId="1AD52E72" w14:textId="74BCF6CF" w:rsidR="003C5A90" w:rsidRPr="00167EEB" w:rsidRDefault="003C5A90" w:rsidP="003C5A90">
      <w:pPr>
        <w:spacing w:line="480" w:lineRule="auto"/>
      </w:pPr>
      <w:r w:rsidRPr="00167EEB">
        <w:t>File format: Doc</w:t>
      </w:r>
    </w:p>
    <w:p w14:paraId="342F0481" w14:textId="77777777" w:rsidR="00DF58B0" w:rsidRDefault="00DF58B0" w:rsidP="00DF58B0">
      <w:pPr>
        <w:spacing w:line="480" w:lineRule="auto"/>
      </w:pPr>
      <w:r w:rsidRPr="006F5C93">
        <w:t>This table displays the HTMT ratios between domains of the NeAT-CC to demonstrate discriminant validity</w:t>
      </w:r>
      <w:r>
        <w:t>.</w:t>
      </w:r>
    </w:p>
    <w:p w14:paraId="0F561834" w14:textId="06A72928" w:rsidR="003C5A90" w:rsidRDefault="003C5A90" w:rsidP="00377DAF">
      <w:pPr>
        <w:pStyle w:val="Caption"/>
        <w:rPr>
          <w:rFonts w:ascii="Arial" w:hAnsi="Arial" w:cs="Arial"/>
          <w:szCs w:val="24"/>
        </w:rPr>
      </w:pPr>
    </w:p>
    <w:p w14:paraId="4F7C8C57" w14:textId="77777777" w:rsidR="003C5A90" w:rsidRDefault="003C5A90">
      <w:pPr>
        <w:rPr>
          <w:rFonts w:ascii="Arial" w:eastAsia="MS Mincho" w:hAnsi="Arial" w:cs="Arial"/>
          <w:b/>
          <w:noProof/>
          <w:lang w:val="en-US" w:eastAsia="ms-MY"/>
        </w:rPr>
      </w:pPr>
      <w:r>
        <w:rPr>
          <w:rFonts w:ascii="Arial" w:hAnsi="Arial" w:cs="Arial"/>
        </w:rPr>
        <w:br w:type="page"/>
      </w:r>
    </w:p>
    <w:bookmarkEnd w:id="0"/>
    <w:p w14:paraId="4EFDA394" w14:textId="45C2F677" w:rsidR="00C6007E" w:rsidRPr="00167EEB" w:rsidRDefault="00C6007E" w:rsidP="00244865">
      <w:pPr>
        <w:tabs>
          <w:tab w:val="left" w:pos="3789"/>
        </w:tabs>
        <w:rPr>
          <w:sz w:val="20"/>
          <w:szCs w:val="20"/>
        </w:rPr>
      </w:pPr>
    </w:p>
    <w:p w14:paraId="2B944883" w14:textId="4D710EC6" w:rsidR="005169ED" w:rsidRPr="00167EEB" w:rsidRDefault="001E219A" w:rsidP="005169ED">
      <w:pPr>
        <w:rPr>
          <w:b/>
        </w:rPr>
      </w:pPr>
      <w:r w:rsidRPr="00167EEB">
        <w:rPr>
          <w:b/>
        </w:rPr>
        <w:t>S</w:t>
      </w:r>
      <w:r w:rsidR="002668EC">
        <w:rPr>
          <w:b/>
        </w:rPr>
        <w:t xml:space="preserve">3 </w:t>
      </w:r>
      <w:r w:rsidRPr="00167EEB">
        <w:rPr>
          <w:b/>
        </w:rPr>
        <w:t>Table</w:t>
      </w:r>
      <w:r w:rsidR="002668EC">
        <w:rPr>
          <w:b/>
        </w:rPr>
        <w:t>.</w:t>
      </w:r>
      <w:r w:rsidRPr="00167EEB">
        <w:rPr>
          <w:b/>
        </w:rPr>
        <w:t xml:space="preserve"> HTMT ratio</w:t>
      </w:r>
      <w:r w:rsidR="00DF58B0">
        <w:rPr>
          <w:b/>
        </w:rPr>
        <w:t>s</w:t>
      </w:r>
      <w:r w:rsidRPr="00167EEB">
        <w:rPr>
          <w:b/>
        </w:rPr>
        <w:t xml:space="preserve"> of the domains for discriminant validity</w:t>
      </w:r>
    </w:p>
    <w:p w14:paraId="7540B71F" w14:textId="77777777" w:rsidR="001E219A" w:rsidRPr="00167EEB" w:rsidRDefault="001E219A" w:rsidP="005169ED">
      <w:pPr>
        <w:rPr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60"/>
        <w:gridCol w:w="960"/>
        <w:gridCol w:w="960"/>
        <w:gridCol w:w="960"/>
        <w:gridCol w:w="960"/>
        <w:gridCol w:w="960"/>
        <w:gridCol w:w="960"/>
      </w:tblGrid>
      <w:tr w:rsidR="00873667" w:rsidRPr="00167EEB" w14:paraId="76B9486C" w14:textId="77777777" w:rsidTr="00873667">
        <w:trPr>
          <w:cantSplit/>
          <w:trHeight w:val="1855"/>
        </w:trPr>
        <w:tc>
          <w:tcPr>
            <w:tcW w:w="1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9344A" w14:textId="77777777" w:rsidR="00E764D9" w:rsidRPr="00167EEB" w:rsidRDefault="00E764D9">
            <w:pPr>
              <w:rPr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C7E369" w14:textId="77777777" w:rsidR="00E764D9" w:rsidRPr="00167EEB" w:rsidRDefault="00E764D9" w:rsidP="00166C2C">
            <w:pPr>
              <w:ind w:left="113" w:right="113"/>
              <w:rPr>
                <w:b/>
                <w:color w:val="000000"/>
                <w:sz w:val="22"/>
                <w:szCs w:val="22"/>
              </w:rPr>
            </w:pPr>
            <w:r w:rsidRPr="00167EEB">
              <w:rPr>
                <w:b/>
                <w:color w:val="000000"/>
                <w:sz w:val="22"/>
                <w:szCs w:val="22"/>
              </w:rPr>
              <w:t>Diagnosis need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6BF589" w14:textId="77777777" w:rsidR="00E764D9" w:rsidRPr="00167EEB" w:rsidRDefault="00E764D9" w:rsidP="00166C2C">
            <w:pPr>
              <w:ind w:left="113" w:right="113"/>
              <w:rPr>
                <w:b/>
                <w:color w:val="000000"/>
                <w:sz w:val="22"/>
                <w:szCs w:val="22"/>
              </w:rPr>
            </w:pPr>
            <w:r w:rsidRPr="00167EEB">
              <w:rPr>
                <w:b/>
                <w:color w:val="000000"/>
                <w:sz w:val="22"/>
                <w:szCs w:val="22"/>
              </w:rPr>
              <w:t>Employment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B739B4" w14:textId="77777777" w:rsidR="00E764D9" w:rsidRPr="00167EEB" w:rsidRDefault="00E764D9" w:rsidP="00166C2C">
            <w:pPr>
              <w:ind w:left="113" w:right="113"/>
              <w:rPr>
                <w:b/>
                <w:color w:val="000000"/>
                <w:sz w:val="22"/>
                <w:szCs w:val="22"/>
              </w:rPr>
            </w:pPr>
            <w:r w:rsidRPr="00167EEB">
              <w:rPr>
                <w:b/>
                <w:color w:val="000000"/>
                <w:sz w:val="22"/>
                <w:szCs w:val="22"/>
              </w:rPr>
              <w:t>Financial need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2D52F5" w14:textId="77777777" w:rsidR="00E764D9" w:rsidRPr="00167EEB" w:rsidRDefault="00E764D9" w:rsidP="00166C2C">
            <w:pPr>
              <w:ind w:left="113" w:right="113"/>
              <w:rPr>
                <w:b/>
                <w:color w:val="000000"/>
                <w:sz w:val="22"/>
                <w:szCs w:val="22"/>
              </w:rPr>
            </w:pPr>
            <w:r w:rsidRPr="00167EEB">
              <w:rPr>
                <w:b/>
                <w:color w:val="000000"/>
                <w:sz w:val="22"/>
                <w:szCs w:val="22"/>
              </w:rPr>
              <w:t>Healthcare need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D4640E" w14:textId="77777777" w:rsidR="00E764D9" w:rsidRPr="00167EEB" w:rsidRDefault="00E764D9" w:rsidP="00166C2C">
            <w:pPr>
              <w:ind w:left="113" w:right="113"/>
              <w:rPr>
                <w:b/>
                <w:color w:val="000000"/>
                <w:sz w:val="22"/>
                <w:szCs w:val="22"/>
              </w:rPr>
            </w:pPr>
            <w:r w:rsidRPr="00167EEB">
              <w:rPr>
                <w:b/>
                <w:color w:val="000000"/>
                <w:sz w:val="22"/>
                <w:szCs w:val="22"/>
              </w:rPr>
              <w:t>Practical and living with cancer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0F443A" w14:textId="2F45AFBC" w:rsidR="00E764D9" w:rsidRPr="00167EEB" w:rsidRDefault="00E764D9" w:rsidP="00166C2C">
            <w:pPr>
              <w:ind w:left="113" w:right="113"/>
              <w:rPr>
                <w:b/>
                <w:color w:val="000000"/>
                <w:sz w:val="22"/>
                <w:szCs w:val="22"/>
              </w:rPr>
            </w:pPr>
            <w:r w:rsidRPr="00167EEB">
              <w:rPr>
                <w:b/>
                <w:color w:val="000000"/>
                <w:sz w:val="22"/>
                <w:szCs w:val="22"/>
              </w:rPr>
              <w:t xml:space="preserve">Psychosocial and information </w:t>
            </w:r>
          </w:p>
        </w:tc>
      </w:tr>
      <w:tr w:rsidR="00873667" w:rsidRPr="00167EEB" w14:paraId="6F964593" w14:textId="77777777" w:rsidTr="002668EC">
        <w:trPr>
          <w:trHeight w:val="605"/>
        </w:trPr>
        <w:tc>
          <w:tcPr>
            <w:tcW w:w="1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51E4" w14:textId="77777777" w:rsidR="00E764D9" w:rsidRPr="00167EEB" w:rsidRDefault="00E764D9" w:rsidP="002668EC">
            <w:pPr>
              <w:rPr>
                <w:b/>
                <w:color w:val="000000"/>
                <w:sz w:val="22"/>
                <w:szCs w:val="22"/>
              </w:rPr>
            </w:pPr>
            <w:r w:rsidRPr="00167EEB">
              <w:rPr>
                <w:b/>
                <w:color w:val="000000"/>
                <w:sz w:val="22"/>
                <w:szCs w:val="22"/>
              </w:rPr>
              <w:t>Diagnosis need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7F02" w14:textId="77777777" w:rsidR="00E764D9" w:rsidRPr="00167EEB" w:rsidRDefault="00E764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27C6" w14:textId="77777777" w:rsidR="00E764D9" w:rsidRPr="00167EEB" w:rsidRDefault="00E764D9">
            <w:pPr>
              <w:rPr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ABAC" w14:textId="77777777" w:rsidR="00E764D9" w:rsidRPr="00167EEB" w:rsidRDefault="00E764D9">
            <w:pPr>
              <w:rPr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E709" w14:textId="77777777" w:rsidR="00E764D9" w:rsidRPr="00167EEB" w:rsidRDefault="00E764D9">
            <w:pPr>
              <w:rPr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205B" w14:textId="77777777" w:rsidR="00E764D9" w:rsidRPr="00167EEB" w:rsidRDefault="00E764D9">
            <w:pPr>
              <w:rPr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25F7" w14:textId="77777777" w:rsidR="00E764D9" w:rsidRPr="00167EEB" w:rsidRDefault="00E764D9">
            <w:pPr>
              <w:rPr>
                <w:sz w:val="22"/>
                <w:szCs w:val="22"/>
              </w:rPr>
            </w:pPr>
          </w:p>
        </w:tc>
      </w:tr>
      <w:tr w:rsidR="00873667" w:rsidRPr="00167EEB" w14:paraId="25B2B1D3" w14:textId="77777777" w:rsidTr="002668EC">
        <w:trPr>
          <w:trHeight w:val="605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183A" w14:textId="77777777" w:rsidR="00E764D9" w:rsidRPr="00167EEB" w:rsidRDefault="00E764D9" w:rsidP="002668EC">
            <w:pPr>
              <w:rPr>
                <w:b/>
                <w:color w:val="000000"/>
                <w:sz w:val="22"/>
                <w:szCs w:val="22"/>
              </w:rPr>
            </w:pPr>
            <w:r w:rsidRPr="00167EEB">
              <w:rPr>
                <w:b/>
                <w:color w:val="000000"/>
                <w:sz w:val="22"/>
                <w:szCs w:val="22"/>
              </w:rPr>
              <w:t>Employmen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64C7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FBF1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F144" w14:textId="77777777" w:rsidR="00E764D9" w:rsidRPr="00167EEB" w:rsidRDefault="00E764D9" w:rsidP="00E764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97B2" w14:textId="77777777" w:rsidR="00E764D9" w:rsidRPr="00167EEB" w:rsidRDefault="00E764D9" w:rsidP="00E764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4E8C" w14:textId="77777777" w:rsidR="00E764D9" w:rsidRPr="00167EEB" w:rsidRDefault="00E764D9" w:rsidP="00E764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2440" w14:textId="77777777" w:rsidR="00E764D9" w:rsidRPr="00167EEB" w:rsidRDefault="00E764D9" w:rsidP="00E764D9">
            <w:pPr>
              <w:jc w:val="center"/>
              <w:rPr>
                <w:sz w:val="22"/>
                <w:szCs w:val="22"/>
              </w:rPr>
            </w:pPr>
          </w:p>
        </w:tc>
      </w:tr>
      <w:tr w:rsidR="00873667" w:rsidRPr="00167EEB" w14:paraId="3A92E843" w14:textId="77777777" w:rsidTr="002668EC">
        <w:trPr>
          <w:trHeight w:val="605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A7D2" w14:textId="77777777" w:rsidR="00E764D9" w:rsidRPr="00167EEB" w:rsidRDefault="00E764D9" w:rsidP="002668EC">
            <w:pPr>
              <w:rPr>
                <w:b/>
                <w:color w:val="000000"/>
                <w:sz w:val="22"/>
                <w:szCs w:val="22"/>
              </w:rPr>
            </w:pPr>
            <w:r w:rsidRPr="00167EEB">
              <w:rPr>
                <w:b/>
                <w:color w:val="000000"/>
                <w:sz w:val="22"/>
                <w:szCs w:val="22"/>
              </w:rPr>
              <w:t>Financial ne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F7A9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D61B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76C5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1673" w14:textId="77777777" w:rsidR="00E764D9" w:rsidRPr="00167EEB" w:rsidRDefault="00E764D9" w:rsidP="00E764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DF33" w14:textId="77777777" w:rsidR="00E764D9" w:rsidRPr="00167EEB" w:rsidRDefault="00E764D9" w:rsidP="00E764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828B" w14:textId="77777777" w:rsidR="00E764D9" w:rsidRPr="00167EEB" w:rsidRDefault="00E764D9" w:rsidP="00E764D9">
            <w:pPr>
              <w:jc w:val="center"/>
              <w:rPr>
                <w:sz w:val="22"/>
                <w:szCs w:val="22"/>
              </w:rPr>
            </w:pPr>
          </w:p>
        </w:tc>
      </w:tr>
      <w:tr w:rsidR="00873667" w:rsidRPr="00167EEB" w14:paraId="50008CB7" w14:textId="77777777" w:rsidTr="002668EC">
        <w:trPr>
          <w:trHeight w:val="605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1D0B" w14:textId="77777777" w:rsidR="00E764D9" w:rsidRPr="00167EEB" w:rsidRDefault="00E764D9" w:rsidP="002668EC">
            <w:pPr>
              <w:rPr>
                <w:b/>
                <w:color w:val="000000"/>
                <w:sz w:val="22"/>
                <w:szCs w:val="22"/>
              </w:rPr>
            </w:pPr>
            <w:r w:rsidRPr="00167EEB">
              <w:rPr>
                <w:b/>
                <w:color w:val="000000"/>
                <w:sz w:val="22"/>
                <w:szCs w:val="22"/>
              </w:rPr>
              <w:t>Healthcare ne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0C81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A514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BF8A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F1B6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D87E" w14:textId="77777777" w:rsidR="00E764D9" w:rsidRPr="00167EEB" w:rsidRDefault="00E764D9" w:rsidP="00E764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198A" w14:textId="77777777" w:rsidR="00E764D9" w:rsidRPr="00167EEB" w:rsidRDefault="00E764D9" w:rsidP="00E764D9">
            <w:pPr>
              <w:jc w:val="center"/>
              <w:rPr>
                <w:sz w:val="22"/>
                <w:szCs w:val="22"/>
              </w:rPr>
            </w:pPr>
          </w:p>
        </w:tc>
      </w:tr>
      <w:tr w:rsidR="00873667" w:rsidRPr="00167EEB" w14:paraId="597E2A6F" w14:textId="77777777" w:rsidTr="002668EC">
        <w:trPr>
          <w:trHeight w:val="605"/>
        </w:trPr>
        <w:tc>
          <w:tcPr>
            <w:tcW w:w="1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2132" w14:textId="77777777" w:rsidR="00E764D9" w:rsidRPr="00167EEB" w:rsidRDefault="00E764D9" w:rsidP="002668EC">
            <w:pPr>
              <w:rPr>
                <w:b/>
                <w:color w:val="000000"/>
                <w:sz w:val="22"/>
                <w:szCs w:val="22"/>
              </w:rPr>
            </w:pPr>
            <w:r w:rsidRPr="00167EEB">
              <w:rPr>
                <w:b/>
                <w:color w:val="000000"/>
                <w:sz w:val="22"/>
                <w:szCs w:val="22"/>
              </w:rPr>
              <w:t>Practical and living with cancer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5767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D4E5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4428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B31B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0752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BFEF" w14:textId="77777777" w:rsidR="00E764D9" w:rsidRPr="00167EEB" w:rsidRDefault="00E764D9" w:rsidP="00E764D9">
            <w:pPr>
              <w:jc w:val="center"/>
              <w:rPr>
                <w:sz w:val="22"/>
                <w:szCs w:val="22"/>
              </w:rPr>
            </w:pPr>
          </w:p>
        </w:tc>
      </w:tr>
      <w:tr w:rsidR="00873667" w:rsidRPr="00167EEB" w14:paraId="3E5B2BA1" w14:textId="77777777" w:rsidTr="002668EC">
        <w:trPr>
          <w:trHeight w:val="605"/>
        </w:trPr>
        <w:tc>
          <w:tcPr>
            <w:tcW w:w="1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D2D8" w14:textId="77777777" w:rsidR="00E764D9" w:rsidRPr="00167EEB" w:rsidRDefault="00E764D9" w:rsidP="002668EC">
            <w:pPr>
              <w:rPr>
                <w:b/>
                <w:color w:val="000000"/>
                <w:sz w:val="22"/>
                <w:szCs w:val="22"/>
              </w:rPr>
            </w:pPr>
            <w:r w:rsidRPr="00167EEB">
              <w:rPr>
                <w:b/>
                <w:color w:val="000000"/>
                <w:sz w:val="22"/>
                <w:szCs w:val="22"/>
              </w:rPr>
              <w:t>Psychosocial and information need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7F3D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D07AD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C3A62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8A6D4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FC11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E4FA" w14:textId="77777777" w:rsidR="00E764D9" w:rsidRPr="00167EEB" w:rsidRDefault="00E764D9" w:rsidP="00E764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30BDA4C3" w14:textId="77777777" w:rsidR="005169ED" w:rsidRPr="008E59E4" w:rsidRDefault="005169ED" w:rsidP="005169ED">
      <w:pPr>
        <w:rPr>
          <w:rFonts w:ascii="Arial" w:hAnsi="Arial" w:cs="Arial"/>
          <w:sz w:val="20"/>
          <w:szCs w:val="20"/>
        </w:rPr>
      </w:pPr>
    </w:p>
    <w:p w14:paraId="5BA4EC6A" w14:textId="77777777" w:rsidR="005169ED" w:rsidRPr="008E59E4" w:rsidRDefault="005169ED" w:rsidP="005169ED">
      <w:pPr>
        <w:rPr>
          <w:rFonts w:ascii="Arial" w:hAnsi="Arial" w:cs="Arial"/>
          <w:sz w:val="20"/>
          <w:szCs w:val="20"/>
        </w:rPr>
      </w:pPr>
    </w:p>
    <w:p w14:paraId="06B81724" w14:textId="77777777" w:rsidR="005169ED" w:rsidRPr="008E59E4" w:rsidRDefault="005169ED" w:rsidP="005169ED">
      <w:pPr>
        <w:rPr>
          <w:rFonts w:ascii="Arial" w:hAnsi="Arial" w:cs="Arial"/>
          <w:sz w:val="20"/>
          <w:szCs w:val="20"/>
        </w:rPr>
      </w:pPr>
    </w:p>
    <w:p w14:paraId="79091D69" w14:textId="77777777" w:rsidR="005169ED" w:rsidRPr="008E59E4" w:rsidRDefault="005169ED" w:rsidP="005169ED">
      <w:pPr>
        <w:rPr>
          <w:rFonts w:ascii="Arial" w:hAnsi="Arial" w:cs="Arial"/>
        </w:rPr>
      </w:pPr>
    </w:p>
    <w:p w14:paraId="1BDB51E9" w14:textId="77777777" w:rsidR="005169ED" w:rsidRPr="005169ED" w:rsidRDefault="005169ED" w:rsidP="005169ED"/>
    <w:p w14:paraId="4A66412B" w14:textId="77777777" w:rsidR="005169ED" w:rsidRPr="005169ED" w:rsidRDefault="005169ED" w:rsidP="005169ED"/>
    <w:p w14:paraId="36747DEF" w14:textId="77777777" w:rsidR="005169ED" w:rsidRPr="005169ED" w:rsidRDefault="005169ED" w:rsidP="005169ED"/>
    <w:p w14:paraId="3AD7A688" w14:textId="77777777" w:rsidR="005169ED" w:rsidRPr="005169ED" w:rsidRDefault="005169ED" w:rsidP="005169ED"/>
    <w:p w14:paraId="28654094" w14:textId="77777777" w:rsidR="005169ED" w:rsidRPr="005169ED" w:rsidRDefault="005169ED" w:rsidP="005169ED"/>
    <w:p w14:paraId="5CFB0CC7" w14:textId="77777777" w:rsidR="005169ED" w:rsidRPr="005169ED" w:rsidRDefault="005169ED" w:rsidP="005169ED"/>
    <w:p w14:paraId="1FF56547" w14:textId="77777777" w:rsidR="005169ED" w:rsidRPr="005169ED" w:rsidRDefault="005169ED" w:rsidP="005169ED"/>
    <w:p w14:paraId="0C705A6D" w14:textId="77777777" w:rsidR="005169ED" w:rsidRPr="005169ED" w:rsidRDefault="005169ED" w:rsidP="005169ED"/>
    <w:p w14:paraId="1FDCE21D" w14:textId="77777777" w:rsidR="005169ED" w:rsidRPr="005169ED" w:rsidRDefault="005169ED" w:rsidP="005169ED"/>
    <w:p w14:paraId="2DC10D97" w14:textId="77777777" w:rsidR="005169ED" w:rsidRPr="005169ED" w:rsidRDefault="005169ED" w:rsidP="005169ED"/>
    <w:p w14:paraId="5F929982" w14:textId="77777777" w:rsidR="005169ED" w:rsidRPr="005169ED" w:rsidRDefault="005169ED" w:rsidP="005169ED"/>
    <w:p w14:paraId="32A61CCA" w14:textId="62332801" w:rsidR="00815CED" w:rsidRPr="005169ED" w:rsidRDefault="00815CED" w:rsidP="005169ED"/>
    <w:sectPr w:rsidR="00815CED" w:rsidRPr="005169ED" w:rsidSect="00910E1B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0E740" w14:textId="77777777" w:rsidR="00166C08" w:rsidRDefault="00166C08" w:rsidP="00D4646A">
      <w:r>
        <w:separator/>
      </w:r>
    </w:p>
  </w:endnote>
  <w:endnote w:type="continuationSeparator" w:id="0">
    <w:p w14:paraId="42219F5C" w14:textId="77777777" w:rsidR="00166C08" w:rsidRDefault="00166C08" w:rsidP="00D46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565667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1EFAC2" w14:textId="012E905E" w:rsidR="00D830A7" w:rsidRDefault="00D830A7" w:rsidP="00D830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C41323" w14:textId="77777777" w:rsidR="00D830A7" w:rsidRDefault="00D830A7" w:rsidP="003834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1278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0ED807" w14:textId="4E5A5C17" w:rsidR="00D830A7" w:rsidRDefault="00D830A7" w:rsidP="00D830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0DF2F" w14:textId="77777777" w:rsidR="00D830A7" w:rsidRDefault="00D830A7" w:rsidP="003834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923C9" w14:textId="77777777" w:rsidR="00166C08" w:rsidRDefault="00166C08" w:rsidP="00D4646A">
      <w:r>
        <w:separator/>
      </w:r>
    </w:p>
  </w:footnote>
  <w:footnote w:type="continuationSeparator" w:id="0">
    <w:p w14:paraId="10F99EED" w14:textId="77777777" w:rsidR="00166C08" w:rsidRDefault="00166C08" w:rsidP="00D46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DAF"/>
    <w:rsid w:val="00006CAF"/>
    <w:rsid w:val="00043312"/>
    <w:rsid w:val="00046025"/>
    <w:rsid w:val="00051BF6"/>
    <w:rsid w:val="00061197"/>
    <w:rsid w:val="00086103"/>
    <w:rsid w:val="00091E32"/>
    <w:rsid w:val="000A0F5F"/>
    <w:rsid w:val="000A7F83"/>
    <w:rsid w:val="000C0C8E"/>
    <w:rsid w:val="000E19C7"/>
    <w:rsid w:val="000E55EE"/>
    <w:rsid w:val="00113D92"/>
    <w:rsid w:val="00126F6F"/>
    <w:rsid w:val="00132C09"/>
    <w:rsid w:val="00140F7B"/>
    <w:rsid w:val="00156816"/>
    <w:rsid w:val="00161FB5"/>
    <w:rsid w:val="0016527A"/>
    <w:rsid w:val="00166165"/>
    <w:rsid w:val="00166C08"/>
    <w:rsid w:val="00166C2C"/>
    <w:rsid w:val="00167EEB"/>
    <w:rsid w:val="001E219A"/>
    <w:rsid w:val="001F0F53"/>
    <w:rsid w:val="001F2AF4"/>
    <w:rsid w:val="001F7EB7"/>
    <w:rsid w:val="00212547"/>
    <w:rsid w:val="0023050A"/>
    <w:rsid w:val="00240349"/>
    <w:rsid w:val="00242220"/>
    <w:rsid w:val="00243BC6"/>
    <w:rsid w:val="00244865"/>
    <w:rsid w:val="00245791"/>
    <w:rsid w:val="00246438"/>
    <w:rsid w:val="00250A29"/>
    <w:rsid w:val="00263427"/>
    <w:rsid w:val="00264000"/>
    <w:rsid w:val="00264F75"/>
    <w:rsid w:val="002668EC"/>
    <w:rsid w:val="00267590"/>
    <w:rsid w:val="002677F7"/>
    <w:rsid w:val="00274336"/>
    <w:rsid w:val="002752CB"/>
    <w:rsid w:val="002B194C"/>
    <w:rsid w:val="002B78C4"/>
    <w:rsid w:val="002C16DF"/>
    <w:rsid w:val="002C4920"/>
    <w:rsid w:val="002E18D8"/>
    <w:rsid w:val="002E77B5"/>
    <w:rsid w:val="002F001E"/>
    <w:rsid w:val="00311308"/>
    <w:rsid w:val="00315B66"/>
    <w:rsid w:val="00330FCC"/>
    <w:rsid w:val="00343575"/>
    <w:rsid w:val="00343E93"/>
    <w:rsid w:val="0034739A"/>
    <w:rsid w:val="003563DF"/>
    <w:rsid w:val="00362ED0"/>
    <w:rsid w:val="00377DAF"/>
    <w:rsid w:val="00382F07"/>
    <w:rsid w:val="0038343E"/>
    <w:rsid w:val="00385DC7"/>
    <w:rsid w:val="00395AD8"/>
    <w:rsid w:val="003A1A1E"/>
    <w:rsid w:val="003A6123"/>
    <w:rsid w:val="003C5A90"/>
    <w:rsid w:val="003C7EDD"/>
    <w:rsid w:val="003F1F73"/>
    <w:rsid w:val="004244E1"/>
    <w:rsid w:val="00431FEC"/>
    <w:rsid w:val="00456B25"/>
    <w:rsid w:val="004603E3"/>
    <w:rsid w:val="00473554"/>
    <w:rsid w:val="00482CD9"/>
    <w:rsid w:val="00486BE7"/>
    <w:rsid w:val="00491207"/>
    <w:rsid w:val="004B4BAE"/>
    <w:rsid w:val="004C7BDA"/>
    <w:rsid w:val="004D3B51"/>
    <w:rsid w:val="004D60AE"/>
    <w:rsid w:val="004E6A07"/>
    <w:rsid w:val="004F1A68"/>
    <w:rsid w:val="00512777"/>
    <w:rsid w:val="00512C02"/>
    <w:rsid w:val="005162AE"/>
    <w:rsid w:val="005169ED"/>
    <w:rsid w:val="00517F29"/>
    <w:rsid w:val="005246D7"/>
    <w:rsid w:val="0053761F"/>
    <w:rsid w:val="00540FE2"/>
    <w:rsid w:val="0054766E"/>
    <w:rsid w:val="0057714B"/>
    <w:rsid w:val="005921F8"/>
    <w:rsid w:val="00596C8F"/>
    <w:rsid w:val="005C1F16"/>
    <w:rsid w:val="005D6310"/>
    <w:rsid w:val="005E78CD"/>
    <w:rsid w:val="005F372D"/>
    <w:rsid w:val="005F4B9E"/>
    <w:rsid w:val="005F662A"/>
    <w:rsid w:val="00617F3F"/>
    <w:rsid w:val="0062010C"/>
    <w:rsid w:val="006225D2"/>
    <w:rsid w:val="006434BD"/>
    <w:rsid w:val="0064528D"/>
    <w:rsid w:val="00655FD3"/>
    <w:rsid w:val="00657444"/>
    <w:rsid w:val="00671E84"/>
    <w:rsid w:val="00683A88"/>
    <w:rsid w:val="0068654E"/>
    <w:rsid w:val="006967D3"/>
    <w:rsid w:val="006A749C"/>
    <w:rsid w:val="006C3BB3"/>
    <w:rsid w:val="006C4171"/>
    <w:rsid w:val="006D1128"/>
    <w:rsid w:val="006E022F"/>
    <w:rsid w:val="007038C4"/>
    <w:rsid w:val="00703E14"/>
    <w:rsid w:val="00706CC8"/>
    <w:rsid w:val="00706FD4"/>
    <w:rsid w:val="00711F92"/>
    <w:rsid w:val="00723ACB"/>
    <w:rsid w:val="00725C3C"/>
    <w:rsid w:val="007313D7"/>
    <w:rsid w:val="007470A8"/>
    <w:rsid w:val="00752EB9"/>
    <w:rsid w:val="00766D8B"/>
    <w:rsid w:val="007746DB"/>
    <w:rsid w:val="007936C5"/>
    <w:rsid w:val="0079758B"/>
    <w:rsid w:val="007A2919"/>
    <w:rsid w:val="007B3951"/>
    <w:rsid w:val="007B3E0C"/>
    <w:rsid w:val="007B7A1B"/>
    <w:rsid w:val="007C101D"/>
    <w:rsid w:val="007C1336"/>
    <w:rsid w:val="007E082D"/>
    <w:rsid w:val="007E3B7E"/>
    <w:rsid w:val="007F51EE"/>
    <w:rsid w:val="00806FD0"/>
    <w:rsid w:val="00815CED"/>
    <w:rsid w:val="0082636C"/>
    <w:rsid w:val="00827552"/>
    <w:rsid w:val="0083144C"/>
    <w:rsid w:val="00835240"/>
    <w:rsid w:val="0084069A"/>
    <w:rsid w:val="00854A0C"/>
    <w:rsid w:val="00855BCB"/>
    <w:rsid w:val="008667CE"/>
    <w:rsid w:val="00873667"/>
    <w:rsid w:val="008E59E4"/>
    <w:rsid w:val="008F0CA0"/>
    <w:rsid w:val="0090127F"/>
    <w:rsid w:val="00903926"/>
    <w:rsid w:val="00910E1B"/>
    <w:rsid w:val="00914F7C"/>
    <w:rsid w:val="009165E9"/>
    <w:rsid w:val="009270D6"/>
    <w:rsid w:val="009403F7"/>
    <w:rsid w:val="009427FB"/>
    <w:rsid w:val="00943AA5"/>
    <w:rsid w:val="00946645"/>
    <w:rsid w:val="00947C97"/>
    <w:rsid w:val="0095449A"/>
    <w:rsid w:val="00955E27"/>
    <w:rsid w:val="009636C0"/>
    <w:rsid w:val="0096522F"/>
    <w:rsid w:val="009667B3"/>
    <w:rsid w:val="00974496"/>
    <w:rsid w:val="00981E7B"/>
    <w:rsid w:val="009842DA"/>
    <w:rsid w:val="0099102C"/>
    <w:rsid w:val="00993CB5"/>
    <w:rsid w:val="009B36F4"/>
    <w:rsid w:val="009E4747"/>
    <w:rsid w:val="009E4FA2"/>
    <w:rsid w:val="009F0A5B"/>
    <w:rsid w:val="009F4657"/>
    <w:rsid w:val="009F63A6"/>
    <w:rsid w:val="009F7A34"/>
    <w:rsid w:val="00A03AE5"/>
    <w:rsid w:val="00A076C1"/>
    <w:rsid w:val="00A178C8"/>
    <w:rsid w:val="00A41507"/>
    <w:rsid w:val="00A41A37"/>
    <w:rsid w:val="00A52FA8"/>
    <w:rsid w:val="00A556E3"/>
    <w:rsid w:val="00A55C3E"/>
    <w:rsid w:val="00A6063A"/>
    <w:rsid w:val="00A9479E"/>
    <w:rsid w:val="00A954B9"/>
    <w:rsid w:val="00AA29F9"/>
    <w:rsid w:val="00AB517F"/>
    <w:rsid w:val="00AB6EC2"/>
    <w:rsid w:val="00AD1387"/>
    <w:rsid w:val="00AE74C3"/>
    <w:rsid w:val="00B05072"/>
    <w:rsid w:val="00B159E7"/>
    <w:rsid w:val="00B2363B"/>
    <w:rsid w:val="00B4561F"/>
    <w:rsid w:val="00B544A1"/>
    <w:rsid w:val="00B54527"/>
    <w:rsid w:val="00B57C9F"/>
    <w:rsid w:val="00B613F0"/>
    <w:rsid w:val="00B801F9"/>
    <w:rsid w:val="00BB0267"/>
    <w:rsid w:val="00BB7025"/>
    <w:rsid w:val="00BB77D2"/>
    <w:rsid w:val="00BC09F3"/>
    <w:rsid w:val="00BC5BF5"/>
    <w:rsid w:val="00BD15E9"/>
    <w:rsid w:val="00BE01BC"/>
    <w:rsid w:val="00BE26BF"/>
    <w:rsid w:val="00BF772C"/>
    <w:rsid w:val="00C10214"/>
    <w:rsid w:val="00C14BB2"/>
    <w:rsid w:val="00C50DC4"/>
    <w:rsid w:val="00C6007E"/>
    <w:rsid w:val="00C628C8"/>
    <w:rsid w:val="00C62912"/>
    <w:rsid w:val="00C66466"/>
    <w:rsid w:val="00C77D9F"/>
    <w:rsid w:val="00C80162"/>
    <w:rsid w:val="00C9008C"/>
    <w:rsid w:val="00C91A23"/>
    <w:rsid w:val="00C95F35"/>
    <w:rsid w:val="00CB1BC2"/>
    <w:rsid w:val="00CE0F88"/>
    <w:rsid w:val="00CE3A84"/>
    <w:rsid w:val="00D24841"/>
    <w:rsid w:val="00D32336"/>
    <w:rsid w:val="00D3303E"/>
    <w:rsid w:val="00D353A9"/>
    <w:rsid w:val="00D4646A"/>
    <w:rsid w:val="00D50EEA"/>
    <w:rsid w:val="00D607FB"/>
    <w:rsid w:val="00D64167"/>
    <w:rsid w:val="00D70E8E"/>
    <w:rsid w:val="00D73DCC"/>
    <w:rsid w:val="00D7517D"/>
    <w:rsid w:val="00D830A7"/>
    <w:rsid w:val="00D87E6A"/>
    <w:rsid w:val="00DC4B67"/>
    <w:rsid w:val="00DD3A45"/>
    <w:rsid w:val="00DE08C1"/>
    <w:rsid w:val="00DE60E7"/>
    <w:rsid w:val="00DF58B0"/>
    <w:rsid w:val="00DF5D3A"/>
    <w:rsid w:val="00DF69CF"/>
    <w:rsid w:val="00E01595"/>
    <w:rsid w:val="00E0226D"/>
    <w:rsid w:val="00E11952"/>
    <w:rsid w:val="00E22229"/>
    <w:rsid w:val="00E23838"/>
    <w:rsid w:val="00E30663"/>
    <w:rsid w:val="00E30CA8"/>
    <w:rsid w:val="00E34047"/>
    <w:rsid w:val="00E35DFE"/>
    <w:rsid w:val="00E44259"/>
    <w:rsid w:val="00E44DB6"/>
    <w:rsid w:val="00E62F8A"/>
    <w:rsid w:val="00E64338"/>
    <w:rsid w:val="00E70F0C"/>
    <w:rsid w:val="00E74D2F"/>
    <w:rsid w:val="00E764D9"/>
    <w:rsid w:val="00E92971"/>
    <w:rsid w:val="00E94AA4"/>
    <w:rsid w:val="00EB023E"/>
    <w:rsid w:val="00EB06A0"/>
    <w:rsid w:val="00EB2223"/>
    <w:rsid w:val="00EB2D2A"/>
    <w:rsid w:val="00EC2B37"/>
    <w:rsid w:val="00ED3D11"/>
    <w:rsid w:val="00EE381F"/>
    <w:rsid w:val="00F00A32"/>
    <w:rsid w:val="00F060A0"/>
    <w:rsid w:val="00F2264A"/>
    <w:rsid w:val="00F24FE4"/>
    <w:rsid w:val="00F4353B"/>
    <w:rsid w:val="00F543DB"/>
    <w:rsid w:val="00F56658"/>
    <w:rsid w:val="00F5764D"/>
    <w:rsid w:val="00F63843"/>
    <w:rsid w:val="00F65975"/>
    <w:rsid w:val="00F66456"/>
    <w:rsid w:val="00F85709"/>
    <w:rsid w:val="00FA0373"/>
    <w:rsid w:val="00FA0BA3"/>
    <w:rsid w:val="00FA2443"/>
    <w:rsid w:val="00FA4711"/>
    <w:rsid w:val="00FB4913"/>
    <w:rsid w:val="00FB577F"/>
    <w:rsid w:val="00FC1142"/>
    <w:rsid w:val="00FC1A85"/>
    <w:rsid w:val="00FC1EEA"/>
    <w:rsid w:val="00FC6EEF"/>
    <w:rsid w:val="00FD0EAB"/>
    <w:rsid w:val="00FD247B"/>
    <w:rsid w:val="00FD3B49"/>
    <w:rsid w:val="00FF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6AF22"/>
  <w15:chartTrackingRefBased/>
  <w15:docId w15:val="{AC9E678E-E4FA-F34C-BC44-660675952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9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377DAF"/>
    <w:pPr>
      <w:spacing w:before="100" w:beforeAutospacing="1" w:after="100" w:afterAutospacing="1"/>
    </w:pPr>
  </w:style>
  <w:style w:type="paragraph" w:styleId="Caption">
    <w:name w:val="caption"/>
    <w:aliases w:val="1_Table,Table"/>
    <w:basedOn w:val="TOC1"/>
    <w:next w:val="TOC1"/>
    <w:autoRedefine/>
    <w:qFormat/>
    <w:rsid w:val="00377DAF"/>
    <w:pPr>
      <w:tabs>
        <w:tab w:val="right" w:pos="8222"/>
      </w:tabs>
      <w:spacing w:before="100" w:after="480"/>
    </w:pPr>
    <w:rPr>
      <w:rFonts w:eastAsia="MS Mincho"/>
      <w:b/>
      <w:noProof/>
      <w:szCs w:val="20"/>
      <w:lang w:val="en-US" w:eastAsia="ms-MY"/>
    </w:rPr>
  </w:style>
  <w:style w:type="character" w:customStyle="1" w:styleId="NormalWebChar">
    <w:name w:val="Normal (Web) Char"/>
    <w:basedOn w:val="DefaultParagraphFont"/>
    <w:link w:val="NormalWeb"/>
    <w:uiPriority w:val="99"/>
    <w:rsid w:val="00377DAF"/>
    <w:rPr>
      <w:rFonts w:ascii="Times New Roman" w:eastAsia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77DAF"/>
    <w:pPr>
      <w:spacing w:after="100"/>
    </w:pPr>
  </w:style>
  <w:style w:type="table" w:styleId="PlainTable2">
    <w:name w:val="Plain Table 2"/>
    <w:basedOn w:val="TableNormal"/>
    <w:uiPriority w:val="42"/>
    <w:rsid w:val="00AE74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464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46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464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46A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C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CED"/>
    <w:rPr>
      <w:rFonts w:ascii="Times New Roman" w:eastAsia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83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2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nadiatul asyikin bujang</dc:creator>
  <cp:keywords/>
  <dc:description/>
  <cp:lastModifiedBy>Nur Nadiatul</cp:lastModifiedBy>
  <cp:revision>49</cp:revision>
  <dcterms:created xsi:type="dcterms:W3CDTF">2023-01-04T10:50:00Z</dcterms:created>
  <dcterms:modified xsi:type="dcterms:W3CDTF">2025-09-25T15:13:00Z</dcterms:modified>
</cp:coreProperties>
</file>